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E2ECB" w14:textId="42B26867" w:rsidR="008B1469" w:rsidRPr="00BD3DC0" w:rsidRDefault="008B1469" w:rsidP="008B1469">
      <w:pPr>
        <w:spacing w:after="0"/>
        <w:jc w:val="right"/>
        <w:rPr>
          <w:rFonts w:ascii="Arial" w:hAnsi="Arial" w:cs="Arial"/>
          <w:b/>
          <w:bCs/>
        </w:rPr>
      </w:pPr>
      <w:r w:rsidRPr="00BD3DC0">
        <w:rPr>
          <w:rFonts w:ascii="Arial" w:hAnsi="Arial" w:cs="Arial"/>
          <w:b/>
          <w:bCs/>
        </w:rPr>
        <w:t xml:space="preserve">Supplement </w:t>
      </w:r>
      <w:r w:rsidR="006C038F">
        <w:rPr>
          <w:rFonts w:ascii="Arial" w:hAnsi="Arial" w:cs="Arial"/>
          <w:b/>
          <w:bCs/>
        </w:rPr>
        <w:t>2</w:t>
      </w:r>
    </w:p>
    <w:p w14:paraId="2645DA9E" w14:textId="77777777" w:rsidR="008B1469" w:rsidRPr="00BD3DC0" w:rsidRDefault="008B1469" w:rsidP="008B1469">
      <w:pPr>
        <w:spacing w:after="0"/>
        <w:jc w:val="both"/>
        <w:rPr>
          <w:rFonts w:ascii="Arial" w:hAnsi="Arial" w:cs="Arial"/>
        </w:rPr>
      </w:pPr>
    </w:p>
    <w:p w14:paraId="60E0B411" w14:textId="4B913EFF" w:rsidR="008B1469" w:rsidRPr="00BD3DC0" w:rsidRDefault="008B1469" w:rsidP="008B1469">
      <w:pPr>
        <w:rPr>
          <w:rFonts w:ascii="Arial" w:hAnsi="Arial" w:cs="Arial"/>
          <w:b/>
          <w:bCs/>
        </w:rPr>
      </w:pPr>
      <w:r w:rsidRPr="00BD3DC0">
        <w:rPr>
          <w:rFonts w:ascii="Arial" w:hAnsi="Arial" w:cs="Arial"/>
          <w:b/>
          <w:bCs/>
        </w:rPr>
        <w:t>Table: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8B1469" w14:paraId="70FDE3CC" w14:textId="77777777" w:rsidTr="00900A19">
        <w:tc>
          <w:tcPr>
            <w:tcW w:w="1696" w:type="dxa"/>
          </w:tcPr>
          <w:p w14:paraId="2768D3C2" w14:textId="77777777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Databases </w:t>
            </w:r>
          </w:p>
        </w:tc>
        <w:tc>
          <w:tcPr>
            <w:tcW w:w="7320" w:type="dxa"/>
          </w:tcPr>
          <w:p w14:paraId="7B907C4F" w14:textId="77777777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Search terms</w:t>
            </w:r>
          </w:p>
        </w:tc>
      </w:tr>
      <w:tr w:rsidR="008B1469" w14:paraId="1618FF3E" w14:textId="77777777" w:rsidTr="00900A19">
        <w:tc>
          <w:tcPr>
            <w:tcW w:w="1696" w:type="dxa"/>
          </w:tcPr>
          <w:p w14:paraId="5719081D" w14:textId="77777777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Web of Science </w:t>
            </w:r>
          </w:p>
        </w:tc>
        <w:tc>
          <w:tcPr>
            <w:tcW w:w="7320" w:type="dxa"/>
          </w:tcPr>
          <w:p w14:paraId="52A92E4E" w14:textId="46FD5D65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AB=("cardiovascular disease*" OR "CVD" OR "coronary disease*" OR "coronary heart disease*" OR "heart disease*" OR "cardiac disease*" OR "cardiac disorder*" OR "heart disorder*" OR "cardiac arrhythmia*" OR "cardiac dysrhythmia*" OR "atrial fibrillation*" OR "coronary artery disease*" OR "coronary arteriosclerosis" OR "Coronary Atherosclerosis" OR "myocardial ischemia*" OR "ischemic heart disease*" OR "myocardial infarction*" OR "cardiovascular stroke*" OR "heart attack*" OR "cardiogenic shock" OR "acute coronary syndrome*" OR "angina pectori*" OR "Cerebrovascular Disorders" OR "Cerebrovascular Disorders" OR "intracranial vascular disease*" OR "intracranial vascular disorder*" OR "cerebrovascular disease*" OR "brain vascular disorder*" OR "cerebrovascular occlusion*" OR "cerebrovascular insufficiency*" OR "brain ischemia" OR "carotid artery disease*" OR "cerebral vessel diseases" OR "intracranial arterial diseases" OR "intracranial hemorrhage*"OR "cerebral hemorrhage*" OR "stroke*" OR "cerebrovascular accident*" OR "CVA" OR "brain vascular accident*" OR "intracranial arteriosclerosis" OR "cerebral arteriosclerosis" OR "cerebral atherosclerosis" )</w:t>
            </w:r>
          </w:p>
          <w:p w14:paraId="3F6250F6" w14:textId="77777777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6389D0B6" w14:textId="00F4D6B1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TI=("premature mortality" OR "premature death" OR "years of life lost" OR "YLL" OR "Potential Years of Life Lost" OR "PYLL" OR "life expectancy " )</w:t>
            </w:r>
          </w:p>
          <w:p w14:paraId="3918D1E6" w14:textId="77777777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1782F5B6" w14:textId="4BDD0676" w:rsidR="008B1469" w:rsidRPr="00ED46D6" w:rsidRDefault="008B1469" w:rsidP="00900A1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Articles (Document Types) and English (Languages) and Review Articles (Exclude – Document Types) and Animals or Mice (Exclude – MeSH Headings)</w:t>
            </w:r>
          </w:p>
        </w:tc>
      </w:tr>
      <w:tr w:rsidR="008B1469" w:rsidRPr="00ED46D6" w14:paraId="136FE990" w14:textId="77777777" w:rsidTr="00900A19">
        <w:tc>
          <w:tcPr>
            <w:tcW w:w="1696" w:type="dxa"/>
          </w:tcPr>
          <w:p w14:paraId="5804A2DF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7320" w:type="dxa"/>
          </w:tcPr>
          <w:p w14:paraId="40344D24" w14:textId="794DC59D" w:rsidR="008B1469" w:rsidRPr="00ED46D6" w:rsidRDefault="006F7E3D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6F7E3D">
              <w:rPr>
                <w:rFonts w:ascii="Arial" w:hAnsi="Arial" w:cs="Arial"/>
                <w:sz w:val="20"/>
                <w:szCs w:val="20"/>
              </w:rPr>
              <w:t xml:space="preserve">Search: cardiovascular disease[MeSH Terms] OR "cardiovascular disease*"[Title/Abstract] OR "CVD"[Title/Abstract] OR "coronary disease*"[Title/Abstract] OR "coronary heart disease*"[Title/Abstract] OR "heart disease*"[Title/Abstract] OR "cardiac disease*"[Title/Abstract] OR "cardiac disorder*"[Title/Abstract] OR "heart disorder*"[Title/Abstract] OR "cardiac arrhythmia*"[Title/Abstract] OR "cardiac dysrhythmia*"[Title/Abstract] OR "atrial fibrillation*"[Title/Abstract] OR "coronary artery disease*"[Title/Abstract] OR "coronary arteriosclerosis"[Title/Abstract] OR "Coronary Atherosclerosis"[Title/Abstract] OR "myocardial ischemia*"[Title/Abstract] OR "ischemic heart disease*"[Title/Abstract] OR "myocardial infarction*"[Title/Abstract] OR "cardiovascular stroke*"[Title/Abstract] OR "heart attack*"[Title/Abstract] OR "cardiogenic shock"[Title/Abstract] OR "acute coronary syndrome*"[Title/Abstract] OR "angina pectori*"[Title/Abstract] OR "Cerebrovascular Disorders"[Title/Abstract] OR "intracranial vascular disease*"[Title/Abstract] OR "intracranial vascular disorder*"[Title/Abstract] OR "cerebrovascular disease*"[Title/Abstract] OR "brain vascular disorder*"[Title/Abstract] OR "cerebrovascular occlusion*"[Title/Abstract] OR "cerebrovascular insufficiency*"[Title/Abstract] OR "brain ischemia"[Title/Abstract] OR "carotid artery disease*"[Title/Abstract] OR "cerebral vessel diseases"[Title/Abstract] OR "intracranial arterial diseases"[Title/Abstract] OR "intracranial hemorrhage*"OR "cerebral </w:t>
            </w:r>
            <w:r w:rsidRPr="006F7E3D">
              <w:rPr>
                <w:rFonts w:ascii="Arial" w:hAnsi="Arial" w:cs="Arial"/>
                <w:sz w:val="20"/>
                <w:szCs w:val="20"/>
              </w:rPr>
              <w:lastRenderedPageBreak/>
              <w:t>hemorrhage*"[Title/Abstract] OR "stroke*"[Title/Abstract] OR "cerebrovascular accident*"[Title/Abstract] OR "CVA"[Title/Abstract] OR "brain vascular accident*"[Title/Abstract] OR "intracranial arteriosclerosis"[Title/Abstract] OR "cerebral arteriosclerosis"[Title/Abstract] OR "cerebral atherosclerosis"[Title/Abstract]</w:t>
            </w:r>
          </w:p>
          <w:p w14:paraId="318035AC" w14:textId="77777777" w:rsidR="008B1469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3FDD8AAA" w14:textId="37A32128" w:rsidR="008B1469" w:rsidRPr="00ED46D6" w:rsidRDefault="006F7E3D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6F7E3D">
              <w:rPr>
                <w:rFonts w:ascii="Arial" w:hAnsi="Arial" w:cs="Arial"/>
                <w:sz w:val="20"/>
                <w:szCs w:val="20"/>
              </w:rPr>
              <w:t>Search: "premature mortality"[Title/Abstract] OR "premature death"[Title/Abstract] OR "years of life lost"[Title/Abstract] OR "YLL"[Title/Abstract] OR "Potential Years of Life Lost"[Title/Abstract] OR "PYLL"[Title/Abstract] OR "life expectancy loss" [Title/Abstract] OR "standardized mortality ratios"[Title/Abstract] OR "standardized mortality rate*"[Title/Abstract] OR "Life Expectancy"[Title/Abstract]</w:t>
            </w:r>
          </w:p>
          <w:p w14:paraId="311D851C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AND</w:t>
            </w:r>
          </w:p>
          <w:p w14:paraId="0ADE7660" w14:textId="083BBE99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 to English and limit to Human</w:t>
            </w:r>
          </w:p>
        </w:tc>
      </w:tr>
      <w:tr w:rsidR="008B1469" w:rsidRPr="00ED46D6" w14:paraId="24A1CEED" w14:textId="77777777" w:rsidTr="00900A19">
        <w:tc>
          <w:tcPr>
            <w:tcW w:w="1696" w:type="dxa"/>
          </w:tcPr>
          <w:p w14:paraId="476004FD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lastRenderedPageBreak/>
              <w:t>Scopus</w:t>
            </w:r>
          </w:p>
        </w:tc>
        <w:tc>
          <w:tcPr>
            <w:tcW w:w="7320" w:type="dxa"/>
          </w:tcPr>
          <w:p w14:paraId="71843428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33721D">
              <w:rPr>
                <w:rFonts w:ascii="Arial" w:hAnsi="Arial" w:cs="Arial"/>
                <w:sz w:val="20"/>
                <w:szCs w:val="20"/>
              </w:rPr>
              <w:t>TITLE-ABS-KEY ( "cardiovascular disease*"  OR  "CVD"  OR  "coronary disease*"  OR  "coronary heart disease*"  OR  "heart disease*"  OR  "cardiac disease*"  OR  "cardiac disorder*"  OR  "heart disorder*"  OR  "cardiac arrhythmia*"  OR  "cardiac dysrhythmia*"  OR  "atrial fibrillation*"  OR  "coronary artery disease*"  OR  "coronary arteriosclerosis"  OR  "Coronary Atherosclerosis"  OR  "myocardial ischemia*"  OR  "ischemic heart disease*"  OR  "myocardial infarction*"  OR  "cardiovascular stroke*"  OR  "heart attack*"  OR  "cardiogenic shock"  OR  "acute coronary syndrome*"  OR  "angina pectori*"  OR  "Cerebrovascular Disorders"  OR  "Cerebrovascular Disorders"  OR  "intracranial vascular disease*"  OR  "intracranial vascular disorder*"  OR  "cerebrovascular disease*"  OR  "brain vascular disorder*"  OR  "cerebrovascular occlusion*"  OR  "cerebrovascular insufficiency*"  OR  "brain ischemia"  OR  "carotid artery disease*"  OR  "cerebral vessel diseases"  OR  "intracranial arterial diseases"  OR  "intracranial hemorrhage*"  OR  "cerebral hemorrhage*"  OR  "stroke*"  OR  "cerebrovascular accident*"  OR  "CVA"  OR  "brain vascular accident*"  OR  "intracranial arteriosclerosis"  OR  "cerebral arteriosclerosis"  OR  "cerebral atherosclerosis" )</w:t>
            </w:r>
          </w:p>
          <w:p w14:paraId="77D1DD09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7763CEBC" w14:textId="770B967F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33721D">
              <w:rPr>
                <w:rFonts w:ascii="Arial" w:hAnsi="Arial" w:cs="Arial"/>
                <w:sz w:val="20"/>
                <w:szCs w:val="20"/>
              </w:rPr>
              <w:t>TITLE ( "premature mortality"  OR  "premature death"  OR  "years of life lost"  OR  "YLL"  OR  "Potential Years of Life Lost"  OR  "PYLL"  OR  "life expectancy loss" )</w:t>
            </w:r>
          </w:p>
          <w:p w14:paraId="4AFF039F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508BF779" w14:textId="129978B5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33721D">
              <w:rPr>
                <w:rFonts w:ascii="Arial" w:hAnsi="Arial" w:cs="Arial"/>
                <w:sz w:val="20"/>
                <w:szCs w:val="20"/>
              </w:rPr>
              <w:t>( LIMIT-TO ( DOCTYPE , "ar" ) ) AND ( LIMIT-TO ( LANGUAGE , "english" ) )</w:t>
            </w:r>
          </w:p>
        </w:tc>
      </w:tr>
      <w:tr w:rsidR="008B1469" w:rsidRPr="00ED46D6" w14:paraId="7F85A41A" w14:textId="77777777" w:rsidTr="00900A19">
        <w:tc>
          <w:tcPr>
            <w:tcW w:w="1696" w:type="dxa"/>
          </w:tcPr>
          <w:p w14:paraId="6E8C1823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BD3DC0">
              <w:rPr>
                <w:rFonts w:ascii="Arial" w:hAnsi="Arial" w:cs="Arial"/>
                <w:sz w:val="20"/>
                <w:szCs w:val="20"/>
              </w:rPr>
              <w:t>Cochrane Central Register of Controlled Trials (CENTRAL)</w:t>
            </w:r>
          </w:p>
        </w:tc>
        <w:tc>
          <w:tcPr>
            <w:tcW w:w="7320" w:type="dxa"/>
          </w:tcPr>
          <w:p w14:paraId="44460EF3" w14:textId="24B860E4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MeSH descriptor: [Cardiovascular Diseases] explode all trees</w:t>
            </w:r>
          </w:p>
          <w:p w14:paraId="4EB863EE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ED46D6">
              <w:rPr>
                <w:rFonts w:ascii="Arial" w:hAnsi="Arial" w:cs="Arial"/>
                <w:sz w:val="20"/>
                <w:szCs w:val="20"/>
              </w:rPr>
              <w:t>AND</w:t>
            </w:r>
          </w:p>
          <w:p w14:paraId="12DE91A2" w14:textId="77777777" w:rsidR="008B1469" w:rsidRPr="00ED46D6" w:rsidRDefault="008B1469" w:rsidP="00900A19">
            <w:pPr>
              <w:rPr>
                <w:rFonts w:ascii="Arial" w:hAnsi="Arial" w:cs="Arial"/>
                <w:sz w:val="20"/>
                <w:szCs w:val="20"/>
              </w:rPr>
            </w:pPr>
            <w:r w:rsidRPr="00BD3DC0">
              <w:rPr>
                <w:rFonts w:ascii="Arial" w:hAnsi="Arial" w:cs="Arial"/>
                <w:sz w:val="20"/>
                <w:szCs w:val="20"/>
              </w:rPr>
              <w:t>"premature mortality" OR "premature death" OR "years of life lost" OR "YLL" OR "Potential Years of Life Lost" OR "PYLL" OR "life expectancy loss"</w:t>
            </w:r>
          </w:p>
        </w:tc>
      </w:tr>
    </w:tbl>
    <w:p w14:paraId="41E7B205" w14:textId="77777777" w:rsidR="008809A7" w:rsidRDefault="008809A7"/>
    <w:sectPr w:rsidR="00880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69"/>
    <w:rsid w:val="00060AC4"/>
    <w:rsid w:val="005B5A9E"/>
    <w:rsid w:val="006C038F"/>
    <w:rsid w:val="006F7E3D"/>
    <w:rsid w:val="008809A7"/>
    <w:rsid w:val="008B1469"/>
    <w:rsid w:val="00952082"/>
    <w:rsid w:val="00E34DF8"/>
    <w:rsid w:val="00F2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B0EC"/>
  <w15:chartTrackingRefBased/>
  <w15:docId w15:val="{F1BF0FA8-80CE-47F7-B71B-AD0B073AC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a rodzlan</dc:creator>
  <cp:keywords/>
  <dc:description/>
  <cp:lastModifiedBy>shakira rodzlan</cp:lastModifiedBy>
  <cp:revision>3</cp:revision>
  <dcterms:created xsi:type="dcterms:W3CDTF">2023-03-28T03:57:00Z</dcterms:created>
  <dcterms:modified xsi:type="dcterms:W3CDTF">2023-03-28T03:58:00Z</dcterms:modified>
</cp:coreProperties>
</file>